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530D9" w14:textId="6961DC95" w:rsidR="00A665F7" w:rsidRPr="00300587" w:rsidRDefault="002A035F" w:rsidP="00A665F7">
      <w:pPr>
        <w:rPr>
          <w:rFonts w:ascii="Arial" w:eastAsia="Times New Roman" w:hAnsi="Arial" w:cs="Arial"/>
          <w:b/>
          <w:bCs/>
        </w:rPr>
      </w:pPr>
      <w:r w:rsidRPr="00300587">
        <w:rPr>
          <w:rFonts w:ascii="Arial" w:eastAsia="Times New Roman" w:hAnsi="Arial" w:cs="Arial"/>
          <w:b/>
          <w:bCs/>
        </w:rPr>
        <w:t xml:space="preserve">Tables: </w:t>
      </w:r>
      <w:r w:rsidR="0063485E" w:rsidRPr="00300587">
        <w:rPr>
          <w:rFonts w:ascii="Arial" w:eastAsia="Times New Roman" w:hAnsi="Arial" w:cs="Arial"/>
          <w:b/>
          <w:bCs/>
        </w:rPr>
        <w:t>2</w:t>
      </w:r>
    </w:p>
    <w:p w14:paraId="15283FEB" w14:textId="62D9E1B5" w:rsidR="0063485E" w:rsidRPr="00300587" w:rsidRDefault="0063485E" w:rsidP="0063485E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300587">
        <w:rPr>
          <w:rFonts w:ascii="Arial" w:hAnsi="Arial" w:cs="Arial"/>
          <w:b/>
          <w:bCs/>
        </w:rPr>
        <w:t xml:space="preserve">Supplemental Table 1: </w:t>
      </w:r>
      <w:r w:rsidRPr="00300587">
        <w:rPr>
          <w:rFonts w:ascii="Arial" w:hAnsi="Arial" w:cs="Arial"/>
        </w:rPr>
        <w:t>Medications Searched that Reduce Valproate Serum Concentrations</w:t>
      </w:r>
    </w:p>
    <w:p w14:paraId="23F7BE2E" w14:textId="5280AC76" w:rsidR="002A035F" w:rsidRPr="00300587" w:rsidRDefault="002A035F" w:rsidP="0063485E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 w:rsidRPr="00300587">
        <w:rPr>
          <w:rFonts w:ascii="Arial" w:hAnsi="Arial" w:cs="Arial"/>
          <w:b/>
          <w:bCs/>
        </w:rPr>
        <w:t xml:space="preserve">Supplemental Table </w:t>
      </w:r>
      <w:r w:rsidR="0063485E" w:rsidRPr="00300587">
        <w:rPr>
          <w:rFonts w:ascii="Arial" w:hAnsi="Arial" w:cs="Arial"/>
          <w:b/>
          <w:bCs/>
        </w:rPr>
        <w:t>2</w:t>
      </w:r>
      <w:r w:rsidRPr="00300587">
        <w:rPr>
          <w:rFonts w:ascii="Arial" w:hAnsi="Arial" w:cs="Arial"/>
        </w:rPr>
        <w:t>: Keywords Searched to Identify Behavioral Events</w:t>
      </w:r>
    </w:p>
    <w:p w14:paraId="44973A8D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099B89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42BDC3" w14:textId="77777777" w:rsidR="002A035F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8BCBCB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94DF51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8A1608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86BE2E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FCD412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3F5A0B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EE2DC6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FD26A0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0C3C91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DB3B52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D18F79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B1A8FC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73EB92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767304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482B36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D564A2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22DA3D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057B9C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A8D0C3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D24EEB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8C7FDA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3EEFB1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3A7536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F108C4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DB670C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BDE7A6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6904BC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68BA62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E62E5B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78E11F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00C67B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B592D5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CCE596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2506ED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6E1E88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FC1A42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3AF225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F5B77D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860A6B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52B7ED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DBA476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B146FA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8F1880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EA7C2F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6AC3E2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F5F513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C06348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8F92BD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B214EF" w14:textId="525171CA" w:rsidR="0063485E" w:rsidRPr="00206CA5" w:rsidRDefault="0063485E" w:rsidP="0063485E">
      <w:pPr>
        <w:rPr>
          <w:rFonts w:ascii="Arial" w:hAnsi="Arial" w:cs="Arial"/>
          <w:b/>
          <w:bCs/>
        </w:rPr>
      </w:pPr>
      <w:r w:rsidRPr="0063485E">
        <w:rPr>
          <w:rFonts w:ascii="Arial" w:hAnsi="Arial" w:cs="Arial"/>
          <w:b/>
          <w:bCs/>
        </w:rPr>
        <w:lastRenderedPageBreak/>
        <w:t>Supplemental Table 1: Medications Searched that Reduce Valproate Serum Concentrations</w:t>
      </w:r>
      <w:r w:rsidR="00206CA5">
        <w:rPr>
          <w:rFonts w:ascii="Arial" w:hAnsi="Arial" w:cs="Arial"/>
          <w:b/>
          <w:bCs/>
          <w:vertAlign w:val="superscript"/>
        </w:rPr>
        <w:t>1</w:t>
      </w:r>
    </w:p>
    <w:p w14:paraId="713F47CA" w14:textId="77777777" w:rsidR="0063485E" w:rsidRDefault="0063485E" w:rsidP="00A665F7">
      <w:pPr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</w:tblGrid>
      <w:tr w:rsidR="0063485E" w14:paraId="1BAF4F65" w14:textId="77777777" w:rsidTr="001201CC">
        <w:trPr>
          <w:trHeight w:val="2564"/>
        </w:trPr>
        <w:tc>
          <w:tcPr>
            <w:tcW w:w="2515" w:type="dxa"/>
          </w:tcPr>
          <w:p w14:paraId="0A2F8D39" w14:textId="33989050" w:rsidR="0063485E" w:rsidRDefault="0063485E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arbamazepine</w:t>
            </w:r>
          </w:p>
          <w:p w14:paraId="75280A65" w14:textId="5D497515" w:rsidR="0063485E" w:rsidRDefault="0063485E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holestyramine</w:t>
            </w:r>
          </w:p>
          <w:p w14:paraId="0BFC3EA6" w14:textId="77777777" w:rsidR="0063485E" w:rsidRDefault="0063485E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strogen derivatives</w:t>
            </w:r>
          </w:p>
          <w:p w14:paraId="78669597" w14:textId="77777777" w:rsidR="0063485E" w:rsidRDefault="0063485E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thosuximide</w:t>
            </w:r>
          </w:p>
          <w:p w14:paraId="7A70502E" w14:textId="77777777" w:rsidR="0063485E" w:rsidRDefault="0063485E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trexate</w:t>
            </w:r>
          </w:p>
          <w:p w14:paraId="4D18C145" w14:textId="77777777" w:rsidR="0063485E" w:rsidRDefault="0063485E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perampanel</w:t>
            </w:r>
          </w:p>
          <w:p w14:paraId="30827BF1" w14:textId="53040340" w:rsidR="00C96296" w:rsidRDefault="00C96296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phenytoin/fosphenytoin</w:t>
            </w:r>
          </w:p>
          <w:p w14:paraId="11BB4FAE" w14:textId="77777777" w:rsidR="0063485E" w:rsidRDefault="0063485E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primidone</w:t>
            </w:r>
          </w:p>
          <w:p w14:paraId="505A66B0" w14:textId="19F82489" w:rsidR="0063485E" w:rsidRDefault="0063485E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ase inhibito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00D8DBEE" w14:textId="49F97E41" w:rsidR="0063485E" w:rsidRDefault="0063485E" w:rsidP="00634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rifampin</w:t>
            </w:r>
          </w:p>
          <w:p w14:paraId="7354EA59" w14:textId="796E5EFB" w:rsidR="0063485E" w:rsidRPr="0063485E" w:rsidRDefault="0063485E" w:rsidP="00A665F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Pr="0063485E">
              <w:rPr>
                <w:rFonts w:ascii="Arial" w:hAnsi="Arial" w:cs="Arial"/>
                <w:color w:val="000000" w:themeColor="text1"/>
                <w:sz w:val="20"/>
                <w:szCs w:val="20"/>
              </w:rPr>
              <w:t>opiramate</w:t>
            </w:r>
          </w:p>
        </w:tc>
      </w:tr>
    </w:tbl>
    <w:p w14:paraId="4111E2E8" w14:textId="77777777" w:rsidR="0063485E" w:rsidRDefault="0063485E" w:rsidP="00A665F7">
      <w:pPr>
        <w:rPr>
          <w:rFonts w:cstheme="minorHAnsi"/>
          <w:color w:val="000000" w:themeColor="text1"/>
        </w:rPr>
      </w:pPr>
    </w:p>
    <w:p w14:paraId="0E2A9D44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A39A82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1FDC10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C1D6A3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3BBCCB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EBC341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2CD3B8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E6822B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60B8C8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C777AC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DFEABF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5415C0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364BD5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9EF29C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BDC566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412AC8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476149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BF78FA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5782CB" w14:textId="77777777" w:rsidR="002A035F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370FCE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E28F4C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ACB44A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8C2FE1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087323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03B4BF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C4C981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45331A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FF78AC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D29390" w14:textId="77777777" w:rsidR="00A665F7" w:rsidRP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FC2CD5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218D41" w14:textId="77777777" w:rsidR="002A035F" w:rsidRPr="00A665F7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1C5915" w14:textId="77777777" w:rsidR="002A035F" w:rsidRDefault="002A035F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5F54A3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74271D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E904D9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72E534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D9D202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8B7A98" w14:textId="77777777" w:rsidR="00A665F7" w:rsidRDefault="00A665F7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EBD670" w14:textId="77777777" w:rsidR="0063485E" w:rsidRDefault="0063485E" w:rsidP="00A665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DD5746" w14:textId="6581EF1D" w:rsidR="002A035F" w:rsidRPr="00B130A4" w:rsidRDefault="002A035F" w:rsidP="00A665F7">
      <w:pPr>
        <w:rPr>
          <w:rFonts w:ascii="Arial" w:hAnsi="Arial" w:cs="Arial"/>
          <w:b/>
          <w:bCs/>
        </w:rPr>
      </w:pPr>
      <w:r w:rsidRPr="00B130A4">
        <w:rPr>
          <w:rFonts w:ascii="Arial" w:hAnsi="Arial" w:cs="Arial"/>
          <w:b/>
          <w:bCs/>
        </w:rPr>
        <w:lastRenderedPageBreak/>
        <w:t xml:space="preserve">Supplemental Table </w:t>
      </w:r>
      <w:r w:rsidR="00F3596B">
        <w:rPr>
          <w:rFonts w:ascii="Arial" w:hAnsi="Arial" w:cs="Arial"/>
          <w:b/>
          <w:bCs/>
        </w:rPr>
        <w:t>2</w:t>
      </w:r>
      <w:r w:rsidRPr="00B130A4">
        <w:rPr>
          <w:rFonts w:ascii="Arial" w:hAnsi="Arial" w:cs="Arial"/>
          <w:b/>
          <w:bCs/>
        </w:rPr>
        <w:t>. Keywords Searched to Identify Behavioral Events</w:t>
      </w:r>
    </w:p>
    <w:p w14:paraId="5469F9D6" w14:textId="77777777" w:rsidR="002A035F" w:rsidRPr="00A665F7" w:rsidRDefault="002A035F" w:rsidP="00A665F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</w:tblGrid>
      <w:tr w:rsidR="002A035F" w:rsidRPr="00A665F7" w14:paraId="518CB8D0" w14:textId="77777777" w:rsidTr="000F720F">
        <w:trPr>
          <w:trHeight w:val="1970"/>
        </w:trPr>
        <w:tc>
          <w:tcPr>
            <w:tcW w:w="4405" w:type="dxa"/>
          </w:tcPr>
          <w:p w14:paraId="00A265AE" w14:textId="77777777" w:rsidR="002A035F" w:rsidRPr="00B130A4" w:rsidRDefault="002A035F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Agitat</w:t>
            </w:r>
            <w:r w:rsidRPr="00B130A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14:paraId="11CCD261" w14:textId="1538D801" w:rsidR="000D1869" w:rsidRDefault="000D1869" w:rsidP="000D1869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Anxiety</w:t>
            </w:r>
          </w:p>
          <w:p w14:paraId="7C907593" w14:textId="30A7008C" w:rsidR="000D1869" w:rsidRPr="00B130A4" w:rsidRDefault="000D1869" w:rsidP="000D1869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Anxious</w:t>
            </w:r>
          </w:p>
          <w:p w14:paraId="3D71BBD6" w14:textId="34730D64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Biting</w:t>
            </w:r>
          </w:p>
          <w:p w14:paraId="59BED909" w14:textId="227B4E07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Breaking or pulling out l</w:t>
            </w:r>
            <w:r>
              <w:rPr>
                <w:rFonts w:ascii="Arial" w:hAnsi="Arial" w:cs="Arial"/>
                <w:sz w:val="20"/>
                <w:szCs w:val="20"/>
              </w:rPr>
              <w:t>ine</w:t>
            </w:r>
          </w:p>
          <w:p w14:paraId="6970EE70" w14:textId="77777777" w:rsidR="000D1869" w:rsidRPr="00B130A4" w:rsidRDefault="000D1869" w:rsidP="000D1869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Climbing out of bed</w:t>
            </w:r>
          </w:p>
          <w:p w14:paraId="65D2F126" w14:textId="20EF007E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Climbing over the side rails</w:t>
            </w:r>
          </w:p>
          <w:p w14:paraId="71237D01" w14:textId="30AB79F0" w:rsidR="002A035F" w:rsidRDefault="002A035F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Combative</w:t>
            </w:r>
          </w:p>
          <w:p w14:paraId="10C2107A" w14:textId="2EB5931E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Delusion</w:t>
            </w:r>
            <w:r w:rsidRPr="00B130A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14:paraId="3D7F0054" w14:textId="76564C7E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 xml:space="preserve">Disrobing </w:t>
            </w:r>
          </w:p>
          <w:p w14:paraId="52749A69" w14:textId="38B97309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Disruptive</w:t>
            </w:r>
          </w:p>
          <w:p w14:paraId="632B4441" w14:textId="2D265995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Hallucin</w:t>
            </w:r>
            <w:r w:rsidRPr="00B130A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14:paraId="056ABD21" w14:textId="47FA2A08" w:rsidR="000D1869" w:rsidRPr="00B130A4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Hitting</w:t>
            </w:r>
          </w:p>
          <w:p w14:paraId="172FD7CC" w14:textId="15C57383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Inappropriate</w:t>
            </w:r>
          </w:p>
          <w:p w14:paraId="7C313198" w14:textId="0E3512C8" w:rsidR="000D1869" w:rsidRPr="00B130A4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Kicking</w:t>
            </w:r>
          </w:p>
          <w:p w14:paraId="2BE1DFC4" w14:textId="77777777" w:rsidR="002A035F" w:rsidRPr="00B130A4" w:rsidRDefault="002A035F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Not cooperative</w:t>
            </w:r>
          </w:p>
          <w:p w14:paraId="0031CB9C" w14:textId="001ED165" w:rsidR="000D1869" w:rsidRDefault="000D1869" w:rsidP="000D1869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Paranoid ideation</w:t>
            </w:r>
          </w:p>
          <w:p w14:paraId="7613E318" w14:textId="7DF37739" w:rsidR="000D1869" w:rsidRPr="00B130A4" w:rsidRDefault="000D1869" w:rsidP="000D1869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Pinching</w:t>
            </w:r>
          </w:p>
          <w:p w14:paraId="699A1F17" w14:textId="099ED039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Pulling out tubes</w:t>
            </w:r>
          </w:p>
          <w:p w14:paraId="10F3B241" w14:textId="34BD9F6E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Punching</w:t>
            </w:r>
          </w:p>
          <w:p w14:paraId="70DE27DC" w14:textId="0B0D1BE4" w:rsidR="000D1869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Resist</w:t>
            </w:r>
            <w:r w:rsidRPr="00B130A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14:paraId="7483B644" w14:textId="3123C61A" w:rsidR="000D1869" w:rsidRDefault="000D1869" w:rsidP="000D1869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Screaming</w:t>
            </w:r>
          </w:p>
          <w:p w14:paraId="3B23DE2B" w14:textId="7160FD98" w:rsidR="000D1869" w:rsidRDefault="000D1869" w:rsidP="000D1869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Shouting</w:t>
            </w:r>
          </w:p>
          <w:p w14:paraId="7275A51B" w14:textId="2E0CC665" w:rsidR="000D1869" w:rsidRDefault="000D1869" w:rsidP="000D1869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Spitting</w:t>
            </w:r>
          </w:p>
          <w:p w14:paraId="38E3A3BC" w14:textId="65982654" w:rsidR="000D1869" w:rsidRPr="00B130A4" w:rsidRDefault="000D1869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Swearing</w:t>
            </w:r>
          </w:p>
          <w:p w14:paraId="5024B9BA" w14:textId="77777777" w:rsidR="002A035F" w:rsidRPr="00B130A4" w:rsidRDefault="002A035F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Uncooperative</w:t>
            </w:r>
          </w:p>
          <w:p w14:paraId="38E01870" w14:textId="77777777" w:rsidR="002A035F" w:rsidRPr="00B130A4" w:rsidRDefault="002A035F" w:rsidP="00A665F7">
            <w:pPr>
              <w:rPr>
                <w:rFonts w:ascii="Arial" w:hAnsi="Arial" w:cs="Arial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Violence</w:t>
            </w:r>
          </w:p>
          <w:p w14:paraId="5B8D29E2" w14:textId="1933C05F" w:rsidR="002A035F" w:rsidRPr="00A665F7" w:rsidRDefault="002A035F" w:rsidP="00A66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0A4">
              <w:rPr>
                <w:rFonts w:ascii="Arial" w:hAnsi="Arial" w:cs="Arial"/>
                <w:sz w:val="20"/>
                <w:szCs w:val="20"/>
              </w:rPr>
              <w:t>Yelling</w:t>
            </w:r>
          </w:p>
        </w:tc>
      </w:tr>
    </w:tbl>
    <w:p w14:paraId="1E9AEB1E" w14:textId="77777777" w:rsidR="002A035F" w:rsidRPr="00B130A4" w:rsidRDefault="002A035F" w:rsidP="00A665F7">
      <w:pPr>
        <w:rPr>
          <w:rFonts w:ascii="Arial" w:hAnsi="Arial" w:cs="Arial"/>
          <w:sz w:val="16"/>
          <w:szCs w:val="16"/>
        </w:rPr>
      </w:pPr>
      <w:r w:rsidRPr="00B130A4">
        <w:rPr>
          <w:rFonts w:ascii="Arial" w:hAnsi="Arial" w:cs="Arial"/>
          <w:sz w:val="16"/>
          <w:szCs w:val="16"/>
        </w:rPr>
        <w:t>A: Allowed for any possible suffix of the word</w:t>
      </w:r>
    </w:p>
    <w:p w14:paraId="4FFA7C35" w14:textId="77777777" w:rsidR="008E74F2" w:rsidRDefault="008E74F2" w:rsidP="00A665F7">
      <w:pPr>
        <w:rPr>
          <w:rFonts w:ascii="Times New Roman" w:hAnsi="Times New Roman" w:cs="Times New Roman"/>
          <w:sz w:val="20"/>
          <w:szCs w:val="20"/>
        </w:rPr>
      </w:pPr>
    </w:p>
    <w:p w14:paraId="004C2B34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07941EEC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4DEC7588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735D92C0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433F7C6D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787DB036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470D29FD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1AB11BBF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794DEAF1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1EB9F23F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33F856FF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60AACE4F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52D2269E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6CF999BB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0BC00B6B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6F3A786D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522BFA1B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7811E26D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6550747F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4F9EC3FF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4995A5E1" w14:textId="77777777" w:rsidR="00206CA5" w:rsidRDefault="00206CA5" w:rsidP="00A665F7">
      <w:pPr>
        <w:rPr>
          <w:rFonts w:ascii="Times New Roman" w:hAnsi="Times New Roman" w:cs="Times New Roman"/>
          <w:sz w:val="20"/>
          <w:szCs w:val="20"/>
        </w:rPr>
      </w:pPr>
    </w:p>
    <w:p w14:paraId="35D0E0CD" w14:textId="77777777" w:rsidR="00C96296" w:rsidRDefault="00C96296" w:rsidP="00A665F7">
      <w:pPr>
        <w:rPr>
          <w:rFonts w:ascii="Times New Roman" w:hAnsi="Times New Roman" w:cs="Times New Roman"/>
          <w:sz w:val="20"/>
          <w:szCs w:val="20"/>
        </w:rPr>
      </w:pPr>
    </w:p>
    <w:p w14:paraId="184BAAF3" w14:textId="77777777" w:rsidR="00C96296" w:rsidRDefault="00C96296" w:rsidP="00A665F7">
      <w:pPr>
        <w:rPr>
          <w:rFonts w:ascii="Times New Roman" w:hAnsi="Times New Roman" w:cs="Times New Roman"/>
          <w:sz w:val="20"/>
          <w:szCs w:val="20"/>
        </w:rPr>
      </w:pPr>
    </w:p>
    <w:p w14:paraId="0783D462" w14:textId="77777777" w:rsidR="000D1869" w:rsidRDefault="000D1869" w:rsidP="00A665F7">
      <w:pPr>
        <w:rPr>
          <w:rFonts w:ascii="Times New Roman" w:hAnsi="Times New Roman" w:cs="Times New Roman"/>
          <w:sz w:val="20"/>
          <w:szCs w:val="20"/>
        </w:rPr>
      </w:pPr>
    </w:p>
    <w:p w14:paraId="4316A017" w14:textId="618AAF8B" w:rsidR="00206CA5" w:rsidRPr="00E377D9" w:rsidRDefault="00206CA5" w:rsidP="00A665F7">
      <w:pPr>
        <w:rPr>
          <w:rFonts w:ascii="Arial" w:hAnsi="Arial" w:cs="Arial"/>
          <w:b/>
          <w:bCs/>
        </w:rPr>
      </w:pPr>
      <w:r w:rsidRPr="00E377D9">
        <w:rPr>
          <w:rFonts w:ascii="Arial" w:hAnsi="Arial" w:cs="Arial"/>
          <w:b/>
          <w:bCs/>
        </w:rPr>
        <w:lastRenderedPageBreak/>
        <w:t>References:</w:t>
      </w:r>
    </w:p>
    <w:p w14:paraId="171BD7BE" w14:textId="1F09F9D6" w:rsidR="00206CA5" w:rsidRPr="00206CA5" w:rsidRDefault="00206CA5" w:rsidP="00206CA5">
      <w:pPr>
        <w:pStyle w:val="NormalWeb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</w:rPr>
      </w:pPr>
      <w:r w:rsidRPr="00206CA5">
        <w:rPr>
          <w:rFonts w:ascii="Arial" w:hAnsi="Arial" w:cs="Arial"/>
          <w:color w:val="000000" w:themeColor="text1"/>
        </w:rPr>
        <w:t xml:space="preserve">Abbott Pharmaceuticals. Depakote (divalproex)[package insert]. </w:t>
      </w:r>
      <w:r w:rsidRPr="00206CA5">
        <w:rPr>
          <w:rFonts w:ascii="Arial" w:hAnsi="Arial" w:cs="Arial"/>
          <w:color w:val="000000" w:themeColor="text1"/>
          <w:shd w:val="clear" w:color="auto" w:fill="FFFFFF"/>
        </w:rPr>
        <w:t>U.S. Food and Drug Administration website. Accessed January 20, 2024.</w:t>
      </w:r>
    </w:p>
    <w:sectPr w:rsidR="00206CA5" w:rsidRPr="00206CA5" w:rsidSect="00281DF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62752" w14:textId="77777777" w:rsidR="00281DFE" w:rsidRDefault="00281DFE" w:rsidP="002A035F">
      <w:r>
        <w:separator/>
      </w:r>
    </w:p>
  </w:endnote>
  <w:endnote w:type="continuationSeparator" w:id="0">
    <w:p w14:paraId="3445C9B7" w14:textId="77777777" w:rsidR="00281DFE" w:rsidRDefault="00281DFE" w:rsidP="002A0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4677551"/>
      <w:docPartObj>
        <w:docPartGallery w:val="Page Numbers (Bottom of Page)"/>
        <w:docPartUnique/>
      </w:docPartObj>
    </w:sdtPr>
    <w:sdtContent>
      <w:p w14:paraId="16ED48C2" w14:textId="13A134D9" w:rsidR="002A035F" w:rsidRDefault="002A035F" w:rsidP="00F359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40CC5F" w14:textId="77777777" w:rsidR="002A035F" w:rsidRDefault="002A035F" w:rsidP="002A03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3709127"/>
      <w:docPartObj>
        <w:docPartGallery w:val="Page Numbers (Bottom of Page)"/>
        <w:docPartUnique/>
      </w:docPartObj>
    </w:sdtPr>
    <w:sdtContent>
      <w:p w14:paraId="3040ECAB" w14:textId="66E46F1A" w:rsidR="002A035F" w:rsidRDefault="002A035F" w:rsidP="00F359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E4814B" w14:textId="77777777" w:rsidR="002A035F" w:rsidRDefault="002A035F" w:rsidP="002A03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9645E" w14:textId="77777777" w:rsidR="00281DFE" w:rsidRDefault="00281DFE" w:rsidP="002A035F">
      <w:r>
        <w:separator/>
      </w:r>
    </w:p>
  </w:footnote>
  <w:footnote w:type="continuationSeparator" w:id="0">
    <w:p w14:paraId="45531CEE" w14:textId="77777777" w:rsidR="00281DFE" w:rsidRDefault="00281DFE" w:rsidP="002A03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75E38"/>
    <w:multiLevelType w:val="hybridMultilevel"/>
    <w:tmpl w:val="96129462"/>
    <w:lvl w:ilvl="0" w:tplc="973ED4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E51610"/>
    <w:multiLevelType w:val="hybridMultilevel"/>
    <w:tmpl w:val="7428C466"/>
    <w:lvl w:ilvl="0" w:tplc="14E642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A5277F"/>
    <w:multiLevelType w:val="hybridMultilevel"/>
    <w:tmpl w:val="8B026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7640101">
    <w:abstractNumId w:val="0"/>
  </w:num>
  <w:num w:numId="2" w16cid:durableId="1483808681">
    <w:abstractNumId w:val="2"/>
  </w:num>
  <w:num w:numId="3" w16cid:durableId="1790929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657"/>
    <w:rsid w:val="000D1869"/>
    <w:rsid w:val="001201CC"/>
    <w:rsid w:val="00143AB3"/>
    <w:rsid w:val="00204806"/>
    <w:rsid w:val="00206CA5"/>
    <w:rsid w:val="00281DFE"/>
    <w:rsid w:val="00285376"/>
    <w:rsid w:val="002A035F"/>
    <w:rsid w:val="00300587"/>
    <w:rsid w:val="00370A20"/>
    <w:rsid w:val="00470BE5"/>
    <w:rsid w:val="0063485E"/>
    <w:rsid w:val="006531AA"/>
    <w:rsid w:val="006F031E"/>
    <w:rsid w:val="006F3657"/>
    <w:rsid w:val="007946BA"/>
    <w:rsid w:val="007F7E9B"/>
    <w:rsid w:val="008E74F2"/>
    <w:rsid w:val="00A665F7"/>
    <w:rsid w:val="00B130A4"/>
    <w:rsid w:val="00C747A0"/>
    <w:rsid w:val="00C96296"/>
    <w:rsid w:val="00D2315D"/>
    <w:rsid w:val="00D46939"/>
    <w:rsid w:val="00D64D2B"/>
    <w:rsid w:val="00DD272D"/>
    <w:rsid w:val="00E377D9"/>
    <w:rsid w:val="00F10DC1"/>
    <w:rsid w:val="00F3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EDB60"/>
  <w15:chartTrackingRefBased/>
  <w15:docId w15:val="{A9596877-A279-AD41-B0A5-CE4C3CB9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35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35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0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3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35F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03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35F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A035F"/>
  </w:style>
  <w:style w:type="paragraph" w:styleId="NormalWeb">
    <w:name w:val="Normal (Web)"/>
    <w:basedOn w:val="Normal"/>
    <w:uiPriority w:val="99"/>
    <w:unhideWhenUsed/>
    <w:rsid w:val="002A03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i4a-back-to-top">
    <w:name w:val="i4a-back-to-top"/>
    <w:basedOn w:val="Normal"/>
    <w:rsid w:val="002A03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2A035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348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59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96B"/>
    <w:rPr>
      <w:kern w:val="0"/>
      <w14:ligatures w14:val="none"/>
    </w:rPr>
  </w:style>
  <w:style w:type="paragraph" w:styleId="Revision">
    <w:name w:val="Revision"/>
    <w:hidden/>
    <w:uiPriority w:val="99"/>
    <w:semiHidden/>
    <w:rsid w:val="00206CA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7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elli, Nicholas,RPH</dc:creator>
  <cp:keywords/>
  <dc:description/>
  <cp:lastModifiedBy>Petrucelli, Nicholas,RPH</cp:lastModifiedBy>
  <cp:revision>16</cp:revision>
  <dcterms:created xsi:type="dcterms:W3CDTF">2023-08-21T18:34:00Z</dcterms:created>
  <dcterms:modified xsi:type="dcterms:W3CDTF">2024-02-03T19:47:00Z</dcterms:modified>
</cp:coreProperties>
</file>